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F2B61" w14:textId="6CB46B9A" w:rsidR="00091714" w:rsidRPr="00FB3DAB" w:rsidRDefault="00091714" w:rsidP="00C83069">
      <w:pPr>
        <w:spacing w:line="160" w:lineRule="exact"/>
        <w:rPr>
          <w:rFonts w:ascii="Times New Roman" w:hAnsi="Times New Roman" w:cs="Times New Roman"/>
          <w:sz w:val="18"/>
          <w:szCs w:val="18"/>
        </w:rPr>
      </w:pPr>
      <w:r w:rsidRPr="00FB3DAB">
        <w:rPr>
          <w:rFonts w:ascii="Times New Roman" w:hAnsi="Times New Roman" w:cs="Times New Roman"/>
          <w:sz w:val="18"/>
          <w:szCs w:val="18"/>
        </w:rPr>
        <w:t xml:space="preserve">Table S2. </w:t>
      </w:r>
      <w:r w:rsidR="003B0BC4" w:rsidRPr="00FB3DAB">
        <w:rPr>
          <w:rFonts w:ascii="Times New Roman" w:hAnsi="Times New Roman" w:cs="Times New Roman"/>
          <w:sz w:val="18"/>
          <w:szCs w:val="18"/>
        </w:rPr>
        <w:t>Oligonucleotides used in the current study for cloning of cDNA</w:t>
      </w:r>
      <w:r w:rsidR="00F52118" w:rsidRPr="00FB3DAB">
        <w:rPr>
          <w:rFonts w:ascii="Times New Roman" w:hAnsi="Times New Roman" w:cs="Times New Roman"/>
          <w:sz w:val="18"/>
          <w:szCs w:val="18"/>
        </w:rPr>
        <w:t xml:space="preserve"> and </w:t>
      </w:r>
      <w:r w:rsidR="00807B7A" w:rsidRPr="00FB3DAB">
        <w:rPr>
          <w:rFonts w:ascii="Times New Roman" w:hAnsi="Times New Roman" w:cs="Times New Roman"/>
          <w:sz w:val="18"/>
          <w:szCs w:val="18"/>
        </w:rPr>
        <w:t>genomic DNA</w:t>
      </w:r>
      <w:r w:rsidR="003B0BC4" w:rsidRPr="00FB3DAB">
        <w:rPr>
          <w:rFonts w:ascii="Times New Roman" w:hAnsi="Times New Roman" w:cs="Times New Roman"/>
          <w:sz w:val="18"/>
          <w:szCs w:val="18"/>
        </w:rPr>
        <w:t xml:space="preserve"> by PCR amplification.</w:t>
      </w:r>
    </w:p>
    <w:p w14:paraId="5FEFE8AD" w14:textId="095568E2" w:rsidR="00172771" w:rsidRPr="00FB3DAB" w:rsidRDefault="00172771" w:rsidP="00C83069">
      <w:pPr>
        <w:pStyle w:val="aa"/>
        <w:spacing w:line="160" w:lineRule="exact"/>
        <w:ind w:leftChars="0" w:left="360"/>
        <w:rPr>
          <w:rFonts w:ascii="Times New Roman" w:hAnsi="Times New Roman" w:cs="Times New Roman"/>
          <w:color w:val="FF0000"/>
          <w:sz w:val="16"/>
          <w:szCs w:val="16"/>
        </w:rPr>
      </w:pPr>
    </w:p>
    <w:tbl>
      <w:tblPr>
        <w:tblW w:w="8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82"/>
        <w:gridCol w:w="3932"/>
        <w:gridCol w:w="1388"/>
      </w:tblGrid>
      <w:tr w:rsidR="00172771" w:rsidRPr="00FB3DAB" w14:paraId="0E41F83D" w14:textId="77777777" w:rsidTr="00D3015D">
        <w:trPr>
          <w:trHeight w:hRule="exact"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E16C8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urpos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B9A4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rimer name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AB140" w14:textId="540DC665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equence (5</w:t>
            </w:r>
            <w:r w:rsidR="00FB3DAB" w:rsidRPr="00FB3D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′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→ 3</w:t>
            </w:r>
            <w:r w:rsidR="00FB3DAB" w:rsidRPr="00FB3D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′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EDAEF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ize (nucleotides)</w:t>
            </w:r>
          </w:p>
        </w:tc>
      </w:tr>
      <w:tr w:rsidR="00172771" w:rsidRPr="00FB3DAB" w14:paraId="26EE43F6" w14:textId="77777777" w:rsidTr="00D3015D">
        <w:trPr>
          <w:trHeight w:hRule="exact"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07D7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DNA cloning</w:t>
            </w:r>
            <w:r w:rsidR="003A69EB"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881E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arhl2-RI-f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A58A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TCTTATACTATGGAAGGATCC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7347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1EDC1CD3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1EDB1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510D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arhl2-Xb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50F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TCTAGA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CTTCTTGTTTTACCGAGCA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F2A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72771" w:rsidRPr="00FB3DAB" w14:paraId="1B2B801F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A9AAC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B86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ps4-R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8A34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CGGAGGAAAATGGCGTC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B75E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172771" w:rsidRPr="00FB3DAB" w14:paraId="0B04CAAF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ED91C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FBAF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ps4-XhoI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53CB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TAAGGTTTATTGGGACATCTG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9041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172771" w:rsidRPr="00FB3DAB" w14:paraId="56530F52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05079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14F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hatlb-R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1301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AGGTGGATAATGGGGGTC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E2B5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1536B301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FA743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9372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hatlb</w:t>
            </w:r>
            <w:proofErr w:type="spellEnd"/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Xb</w:t>
            </w:r>
            <w:proofErr w:type="spellEnd"/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8202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TCTAGA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AGTGTCTCTACTCTGCCTT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81D6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61E517A7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DF30B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EA5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if5aa-R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5431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TCTGCATCATCATGACGGA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9904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72771" w:rsidRPr="00FB3DAB" w14:paraId="58594A42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93C68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3A5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if5aa-Xb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36A2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TCTAGA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TAAATGATTAACTGGCTGCA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B79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465F92BF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2A73B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79CB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ect1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483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TCACGCAGGAACGCCATGG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86A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172771" w:rsidRPr="00FB3DAB" w14:paraId="14360D16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D9582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7A2F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ect1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54BC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AGCGTCTGGATCTCCTACACC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8D36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172771" w:rsidRPr="00FB3DAB" w14:paraId="7CE525E2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0CEDE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1E9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rrtm1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A87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AGGATATTCATGCTAATG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2271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172771" w:rsidRPr="00FB3DAB" w14:paraId="22EE30A4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B5153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D1AA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rrtm1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51FB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GGTGGAATATCACACTTC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E14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172771" w:rsidRPr="00FB3DAB" w14:paraId="65EC671D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CB5A2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C838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ou3f3a-R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C0F2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ATGATGAGGAGGGATGGCC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CB05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498DD97B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CBDBE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05AD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ou3f3a-Xb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AE0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TCTAGA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TTTTCGGTGTCAGTGCACCA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A61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4C313A01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D0E76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A958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th2r-R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850F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TGATCTTCAGGATGCTGAC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8677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72771" w:rsidRPr="00FB3DAB" w14:paraId="20B20675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B09BD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552D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th2r-Xb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7E0E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TCTAGA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CACATCGTTATCTACAGAGT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CFB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7C4D8514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E76DD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FD9D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ebox-R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3724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AATCTGGACTATGGCGCTA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486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72771" w:rsidRPr="00FB3DAB" w14:paraId="68D8A593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75A5C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4C45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ebox-RI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CC88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TCTAGA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TCTCCAGTGTTTAGCACTC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529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72771" w:rsidRPr="00FB3DAB" w14:paraId="4F8233D2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4EB1E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BB4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lc20a1a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B94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TCTCCAGAAATGGAATCCAC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CA21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172771" w:rsidRPr="00FB3DAB" w14:paraId="2C94FAC9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AE557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2395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lc20a1a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D0F6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ATGTAACGCATTAGGTCAGC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524D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172771" w:rsidRPr="00FB3DAB" w14:paraId="0F93058A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5CE4E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7125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x21b-R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82B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GTGAACGCGTCATGTCC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8982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72771" w:rsidRPr="00FB3DAB" w14:paraId="5ACFB61E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83349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3B2D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x21b-Xb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2E6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TCTAGA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TAGAGTCTCATAACGCCGC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EA9F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72771" w:rsidRPr="00FB3DAB" w14:paraId="04063B63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A8D5D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1B46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x9b-R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3B3F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TCTCTCTGCATGAATCTCCTCC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D29A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172771" w:rsidRPr="00FB3DAB" w14:paraId="1D262B7D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0E57B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9971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x9b-Xb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6455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TCTAGA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TGTGCTCAGGGTCTGGAC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FA6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72771" w:rsidRPr="00FB3DAB" w14:paraId="5D2C547F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F227D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0B92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txbp6l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CB0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GCATTTTGAAGATGAACATT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00CC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172771" w:rsidRPr="00FB3DAB" w14:paraId="4BE48B41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2636F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3DE4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txbp6l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1FE2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GAATACCTTTAGATCTG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E297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172771" w:rsidRPr="00FB3DAB" w14:paraId="1DD36796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F12A2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9868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zic4-R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B988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TGGGGAGATGACTGCGG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5186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172771" w:rsidRPr="00FB3DAB" w14:paraId="32F36F12" w14:textId="77777777" w:rsidTr="00F013CF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99A2A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C31B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zic4-Xb-r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B5DD8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TCTAGA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ATGTGTTAGAAGGCGTCCC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BFBB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49760D60" w14:textId="77777777" w:rsidTr="00D3015D">
        <w:trPr>
          <w:trHeight w:hRule="exact"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E11A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nstruct</w:t>
            </w:r>
            <w:r w:rsidR="003A69EB"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7AEF" w14:textId="5AEFE0E2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r3(-</w:t>
            </w:r>
            <w:r w:rsidR="00F52118"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-f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1085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GTCGACCACCGCAGTAATTAAAGATTCATGCC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9528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172771" w:rsidRPr="00FB3DAB" w14:paraId="30310CB6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C00CD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AC04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r3-ATG-Bam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CC60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TCCTTAAATGCTCAGTGTG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5E2F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1D692D65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18193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CDF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r3-ATG-Apa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C70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GGCC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TCCTTAAATGCTCAGTGT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8E9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172771" w:rsidRPr="00FB3DAB" w14:paraId="1BDD3AF7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F3CCD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7EC1" w14:textId="3389D6F8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r3-</w:t>
            </w:r>
            <w:r w:rsidR="00DC263F"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R1-SphI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9CBD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CAT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GTGCATGATAAAAGGCAG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C457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172771" w:rsidRPr="00FB3DAB" w14:paraId="7BB71A90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BC4DD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0F6D" w14:textId="4A08AF46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r3-</w:t>
            </w:r>
            <w:r w:rsidR="00DC263F"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R1-SphI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AAD4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CAT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TAAATGCAAAGAATTGCG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65DF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72771" w:rsidRPr="00FB3DAB" w14:paraId="541EDF8D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2FE93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D1568" w14:textId="4A38FFB3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r3-</w:t>
            </w:r>
            <w:r w:rsidR="00DC263F"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R2-NheI-f</w:t>
            </w:r>
          </w:p>
        </w:tc>
        <w:tc>
          <w:tcPr>
            <w:tcW w:w="3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B25F9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CTA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CACAGCTAATTCCTTCACA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CB09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172771" w:rsidRPr="00FB3DAB" w14:paraId="673ECD45" w14:textId="77777777" w:rsidTr="00D3015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310A5" w14:textId="77777777" w:rsidR="00172771" w:rsidRPr="00FB3DAB" w:rsidRDefault="00172771" w:rsidP="00C83069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25D69" w14:textId="07B645C1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r3-</w:t>
            </w:r>
            <w:r w:rsidR="00DC263F"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R2-NheI-r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66C52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CTAGC</w:t>
            </w: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TGAAAAGGAATCACCTTTA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66433" w14:textId="77777777" w:rsidR="00172771" w:rsidRPr="00FB3DAB" w:rsidRDefault="00172771" w:rsidP="00C83069">
            <w:pPr>
              <w:widowControl/>
              <w:spacing w:line="1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B3D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</w:tbl>
    <w:p w14:paraId="1330ACA2" w14:textId="77777777" w:rsidR="00D07630" w:rsidRPr="00FB3DAB" w:rsidRDefault="00D07630" w:rsidP="00C83069">
      <w:pPr>
        <w:pStyle w:val="aa"/>
        <w:spacing w:line="160" w:lineRule="exact"/>
        <w:ind w:leftChars="0" w:left="36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C0EC01C" w14:textId="3433C276" w:rsidR="003B0BC4" w:rsidRPr="00FB3DAB" w:rsidRDefault="003A69EB" w:rsidP="00C83069">
      <w:pPr>
        <w:pStyle w:val="aa"/>
        <w:numPr>
          <w:ilvl w:val="0"/>
          <w:numId w:val="7"/>
        </w:numPr>
        <w:spacing w:line="160" w:lineRule="exact"/>
        <w:ind w:left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‘f’ and ‘r’ represent forward (sense) and reverse (antisense) primers. </w:t>
      </w:r>
    </w:p>
    <w:p w14:paraId="3BECB9FD" w14:textId="7A582C02" w:rsidR="00B32DC1" w:rsidRPr="00FB3DAB" w:rsidRDefault="0062663C" w:rsidP="00C83069">
      <w:pPr>
        <w:pStyle w:val="aa"/>
        <w:numPr>
          <w:ilvl w:val="0"/>
          <w:numId w:val="7"/>
        </w:numPr>
        <w:spacing w:line="160" w:lineRule="exact"/>
        <w:ind w:left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Target</w:t>
      </w:r>
      <w:r w:rsidR="0081397E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equence</w:t>
      </w:r>
      <w:r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s of r</w:t>
      </w:r>
      <w:r w:rsidR="003B0BC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estriction enzyme</w:t>
      </w:r>
      <w:r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s shown in the oligo name</w:t>
      </w:r>
      <w:r w:rsidR="003A69EB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re</w:t>
      </w:r>
      <w:r w:rsidR="002A7081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nderline</w:t>
      </w:r>
      <w:r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d.</w:t>
      </w:r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736CF2">
        <w:rPr>
          <w:rFonts w:ascii="Times New Roman" w:hAnsi="Times New Roman" w:cs="Times New Roman"/>
          <w:color w:val="000000" w:themeColor="text1"/>
          <w:sz w:val="18"/>
          <w:szCs w:val="18"/>
        </w:rPr>
        <w:t>Apa</w:t>
      </w:r>
      <w:proofErr w:type="spellEnd"/>
      <w:r w:rsidR="00736C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736CF2" w:rsidRPr="00736CF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pa</w:t>
      </w:r>
      <w:r w:rsidR="00736C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; </w:t>
      </w:r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I, </w:t>
      </w:r>
      <w:r w:rsidR="001944B4" w:rsidRPr="00FB3DA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co</w:t>
      </w:r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I; </w:t>
      </w:r>
      <w:proofErr w:type="spellStart"/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Xb</w:t>
      </w:r>
      <w:proofErr w:type="spellEnd"/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1944B4" w:rsidRPr="00FB3DA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Xba</w:t>
      </w:r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; Bam, </w:t>
      </w:r>
      <w:r w:rsidR="001944B4" w:rsidRPr="00FB3DA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am</w:t>
      </w:r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I; </w:t>
      </w:r>
      <w:proofErr w:type="spellStart"/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Apa</w:t>
      </w:r>
      <w:proofErr w:type="spellEnd"/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1944B4" w:rsidRPr="00FB3DA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pa</w:t>
      </w:r>
      <w:r w:rsidR="001944B4"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I.</w:t>
      </w:r>
    </w:p>
    <w:p w14:paraId="5747997C" w14:textId="2366DB03" w:rsidR="00B32DC1" w:rsidRPr="00FB3DAB" w:rsidRDefault="00B32DC1" w:rsidP="00C83069">
      <w:pPr>
        <w:pStyle w:val="aa"/>
        <w:numPr>
          <w:ilvl w:val="0"/>
          <w:numId w:val="7"/>
        </w:numPr>
        <w:spacing w:line="160" w:lineRule="exact"/>
        <w:ind w:left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Oligos used for cDNA cloning.</w:t>
      </w:r>
    </w:p>
    <w:p w14:paraId="0E8E4D03" w14:textId="239D4602" w:rsidR="007714CE" w:rsidRPr="00FB3DAB" w:rsidRDefault="00B32DC1" w:rsidP="00C83069">
      <w:pPr>
        <w:pStyle w:val="aa"/>
        <w:numPr>
          <w:ilvl w:val="0"/>
          <w:numId w:val="7"/>
        </w:numPr>
        <w:spacing w:line="160" w:lineRule="exact"/>
        <w:ind w:left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B3DAB">
        <w:rPr>
          <w:rFonts w:ascii="Times New Roman" w:hAnsi="Times New Roman" w:cs="Times New Roman"/>
          <w:color w:val="000000" w:themeColor="text1"/>
          <w:sz w:val="18"/>
          <w:szCs w:val="18"/>
        </w:rPr>
        <w:t>Oligos used for building plasmid constructs.</w:t>
      </w:r>
    </w:p>
    <w:sectPr w:rsidR="007714CE" w:rsidRPr="00FB3DAB" w:rsidSect="00F013CF">
      <w:footerReference w:type="default" r:id="rId8"/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95274" w14:textId="77777777" w:rsidR="00DA3324" w:rsidRDefault="00DA3324" w:rsidP="006A770E">
      <w:r>
        <w:separator/>
      </w:r>
    </w:p>
  </w:endnote>
  <w:endnote w:type="continuationSeparator" w:id="0">
    <w:p w14:paraId="623BEBFE" w14:textId="77777777" w:rsidR="00DA3324" w:rsidRDefault="00DA3324" w:rsidP="006A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61183"/>
      <w:docPartObj>
        <w:docPartGallery w:val="Page Numbers (Bottom of Page)"/>
        <w:docPartUnique/>
      </w:docPartObj>
    </w:sdtPr>
    <w:sdtContent>
      <w:p w14:paraId="693A60D2" w14:textId="77777777" w:rsidR="00763FAD" w:rsidRDefault="00763FAD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496" w:rsidRPr="00544496">
          <w:rPr>
            <w:noProof/>
            <w:lang w:val="ja-JP"/>
          </w:rPr>
          <w:t>21</w:t>
        </w:r>
        <w:r>
          <w:rPr>
            <w:noProof/>
            <w:lang w:val="ja-JP"/>
          </w:rPr>
          <w:fldChar w:fldCharType="end"/>
        </w:r>
      </w:p>
    </w:sdtContent>
  </w:sdt>
  <w:p w14:paraId="7FA13798" w14:textId="77777777" w:rsidR="00763FAD" w:rsidRDefault="00763F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194DF" w14:textId="77777777" w:rsidR="00DA3324" w:rsidRDefault="00DA3324" w:rsidP="006A770E">
      <w:r>
        <w:separator/>
      </w:r>
    </w:p>
  </w:footnote>
  <w:footnote w:type="continuationSeparator" w:id="0">
    <w:p w14:paraId="60450FBF" w14:textId="77777777" w:rsidR="00DA3324" w:rsidRDefault="00DA3324" w:rsidP="006A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4E0E"/>
    <w:multiLevelType w:val="hybridMultilevel"/>
    <w:tmpl w:val="D25C9A58"/>
    <w:lvl w:ilvl="0" w:tplc="319A72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D7C7B02"/>
    <w:multiLevelType w:val="hybridMultilevel"/>
    <w:tmpl w:val="8952944E"/>
    <w:lvl w:ilvl="0" w:tplc="4B4279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FD1E82"/>
    <w:multiLevelType w:val="multilevel"/>
    <w:tmpl w:val="4B06B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400D3D"/>
    <w:multiLevelType w:val="hybridMultilevel"/>
    <w:tmpl w:val="FDC0713C"/>
    <w:lvl w:ilvl="0" w:tplc="111A60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9150E47"/>
    <w:multiLevelType w:val="hybridMultilevel"/>
    <w:tmpl w:val="C12E9B40"/>
    <w:lvl w:ilvl="0" w:tplc="58FC1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0857A4F"/>
    <w:multiLevelType w:val="hybridMultilevel"/>
    <w:tmpl w:val="DE029888"/>
    <w:lvl w:ilvl="0" w:tplc="043A9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BA37D9B"/>
    <w:multiLevelType w:val="hybridMultilevel"/>
    <w:tmpl w:val="EC56625A"/>
    <w:lvl w:ilvl="0" w:tplc="3CF27A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39F4BA3"/>
    <w:multiLevelType w:val="hybridMultilevel"/>
    <w:tmpl w:val="06206314"/>
    <w:lvl w:ilvl="0" w:tplc="05F4E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32756608">
    <w:abstractNumId w:val="1"/>
  </w:num>
  <w:num w:numId="2" w16cid:durableId="1981642335">
    <w:abstractNumId w:val="7"/>
  </w:num>
  <w:num w:numId="3" w16cid:durableId="772827265">
    <w:abstractNumId w:val="5"/>
  </w:num>
  <w:num w:numId="4" w16cid:durableId="194465760">
    <w:abstractNumId w:val="6"/>
  </w:num>
  <w:num w:numId="5" w16cid:durableId="1383627161">
    <w:abstractNumId w:val="3"/>
  </w:num>
  <w:num w:numId="6" w16cid:durableId="942228398">
    <w:abstractNumId w:val="2"/>
  </w:num>
  <w:num w:numId="7" w16cid:durableId="1272661660">
    <w:abstractNumId w:val="4"/>
  </w:num>
  <w:num w:numId="8" w16cid:durableId="1127889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07"/>
    <w:rsid w:val="0000479A"/>
    <w:rsid w:val="0001161A"/>
    <w:rsid w:val="00015238"/>
    <w:rsid w:val="00020EC1"/>
    <w:rsid w:val="00024348"/>
    <w:rsid w:val="00041895"/>
    <w:rsid w:val="00042670"/>
    <w:rsid w:val="00043022"/>
    <w:rsid w:val="0004378E"/>
    <w:rsid w:val="00052767"/>
    <w:rsid w:val="00052949"/>
    <w:rsid w:val="00054CE3"/>
    <w:rsid w:val="00060646"/>
    <w:rsid w:val="00063D5D"/>
    <w:rsid w:val="00065770"/>
    <w:rsid w:val="00065797"/>
    <w:rsid w:val="000752F1"/>
    <w:rsid w:val="000832CB"/>
    <w:rsid w:val="00091714"/>
    <w:rsid w:val="00093F16"/>
    <w:rsid w:val="000A1456"/>
    <w:rsid w:val="000A260B"/>
    <w:rsid w:val="000A7314"/>
    <w:rsid w:val="000B6703"/>
    <w:rsid w:val="000C00D4"/>
    <w:rsid w:val="000D2DDF"/>
    <w:rsid w:val="000E292C"/>
    <w:rsid w:val="000E2954"/>
    <w:rsid w:val="000E6440"/>
    <w:rsid w:val="000E7906"/>
    <w:rsid w:val="000F04CA"/>
    <w:rsid w:val="000F27F6"/>
    <w:rsid w:val="000F4172"/>
    <w:rsid w:val="000F6356"/>
    <w:rsid w:val="000F6B1D"/>
    <w:rsid w:val="00103102"/>
    <w:rsid w:val="00113160"/>
    <w:rsid w:val="00121415"/>
    <w:rsid w:val="0014101A"/>
    <w:rsid w:val="00143419"/>
    <w:rsid w:val="0015173D"/>
    <w:rsid w:val="0015284E"/>
    <w:rsid w:val="00156B60"/>
    <w:rsid w:val="0016248E"/>
    <w:rsid w:val="00167AC6"/>
    <w:rsid w:val="00172771"/>
    <w:rsid w:val="0018161F"/>
    <w:rsid w:val="0019364F"/>
    <w:rsid w:val="001944B4"/>
    <w:rsid w:val="00197462"/>
    <w:rsid w:val="001B0A9E"/>
    <w:rsid w:val="001B46F0"/>
    <w:rsid w:val="001B4DE0"/>
    <w:rsid w:val="001C1F61"/>
    <w:rsid w:val="001D4AF4"/>
    <w:rsid w:val="001E5ED7"/>
    <w:rsid w:val="001E6591"/>
    <w:rsid w:val="001E693A"/>
    <w:rsid w:val="001F0E4C"/>
    <w:rsid w:val="001F5064"/>
    <w:rsid w:val="00210723"/>
    <w:rsid w:val="002244BE"/>
    <w:rsid w:val="0023061B"/>
    <w:rsid w:val="002345E4"/>
    <w:rsid w:val="002352AB"/>
    <w:rsid w:val="002424BE"/>
    <w:rsid w:val="0025661D"/>
    <w:rsid w:val="0026319C"/>
    <w:rsid w:val="002635E4"/>
    <w:rsid w:val="00265119"/>
    <w:rsid w:val="00266D79"/>
    <w:rsid w:val="002747C0"/>
    <w:rsid w:val="002749DD"/>
    <w:rsid w:val="00277DA2"/>
    <w:rsid w:val="002823A2"/>
    <w:rsid w:val="002868F5"/>
    <w:rsid w:val="002A1914"/>
    <w:rsid w:val="002A3816"/>
    <w:rsid w:val="002A4225"/>
    <w:rsid w:val="002A7081"/>
    <w:rsid w:val="002B4B69"/>
    <w:rsid w:val="002B530B"/>
    <w:rsid w:val="002D12D0"/>
    <w:rsid w:val="002D3D9D"/>
    <w:rsid w:val="002D48FF"/>
    <w:rsid w:val="002E3340"/>
    <w:rsid w:val="002E475A"/>
    <w:rsid w:val="002F2914"/>
    <w:rsid w:val="002F6917"/>
    <w:rsid w:val="002F71C6"/>
    <w:rsid w:val="00302DAE"/>
    <w:rsid w:val="00303BC4"/>
    <w:rsid w:val="00307775"/>
    <w:rsid w:val="003134C4"/>
    <w:rsid w:val="003301F1"/>
    <w:rsid w:val="00333E3E"/>
    <w:rsid w:val="00365869"/>
    <w:rsid w:val="0037360D"/>
    <w:rsid w:val="00380EA0"/>
    <w:rsid w:val="0038135E"/>
    <w:rsid w:val="0038233E"/>
    <w:rsid w:val="0039202A"/>
    <w:rsid w:val="00393540"/>
    <w:rsid w:val="0039442F"/>
    <w:rsid w:val="00397EC4"/>
    <w:rsid w:val="003A2077"/>
    <w:rsid w:val="003A4E5C"/>
    <w:rsid w:val="003A69EB"/>
    <w:rsid w:val="003B0BC4"/>
    <w:rsid w:val="003C1CDE"/>
    <w:rsid w:val="003C3A73"/>
    <w:rsid w:val="003E636B"/>
    <w:rsid w:val="003E6FDA"/>
    <w:rsid w:val="003E7254"/>
    <w:rsid w:val="003F2318"/>
    <w:rsid w:val="003F27E4"/>
    <w:rsid w:val="003F2B7F"/>
    <w:rsid w:val="003F6177"/>
    <w:rsid w:val="003F6CC9"/>
    <w:rsid w:val="004051CC"/>
    <w:rsid w:val="00416046"/>
    <w:rsid w:val="00426773"/>
    <w:rsid w:val="0044022E"/>
    <w:rsid w:val="00440D46"/>
    <w:rsid w:val="00446728"/>
    <w:rsid w:val="00456FA5"/>
    <w:rsid w:val="0046041B"/>
    <w:rsid w:val="00460E5D"/>
    <w:rsid w:val="00461593"/>
    <w:rsid w:val="004615A9"/>
    <w:rsid w:val="00471BEB"/>
    <w:rsid w:val="00474734"/>
    <w:rsid w:val="004769CA"/>
    <w:rsid w:val="00477227"/>
    <w:rsid w:val="0048300B"/>
    <w:rsid w:val="00483D82"/>
    <w:rsid w:val="00484D0E"/>
    <w:rsid w:val="004863D9"/>
    <w:rsid w:val="00497E40"/>
    <w:rsid w:val="004A0C1F"/>
    <w:rsid w:val="004A3AC2"/>
    <w:rsid w:val="004B4BE7"/>
    <w:rsid w:val="004C4487"/>
    <w:rsid w:val="004C6F4A"/>
    <w:rsid w:val="004D0DDF"/>
    <w:rsid w:val="004D2BEC"/>
    <w:rsid w:val="004D3E3F"/>
    <w:rsid w:val="004E0634"/>
    <w:rsid w:val="004E2A49"/>
    <w:rsid w:val="004E68D1"/>
    <w:rsid w:val="004F0780"/>
    <w:rsid w:val="00502075"/>
    <w:rsid w:val="00510B82"/>
    <w:rsid w:val="00515F70"/>
    <w:rsid w:val="005259E4"/>
    <w:rsid w:val="00525C8E"/>
    <w:rsid w:val="00526ADD"/>
    <w:rsid w:val="00527D69"/>
    <w:rsid w:val="00540266"/>
    <w:rsid w:val="0054070B"/>
    <w:rsid w:val="005420BD"/>
    <w:rsid w:val="0054256D"/>
    <w:rsid w:val="00544496"/>
    <w:rsid w:val="00565171"/>
    <w:rsid w:val="00583DE0"/>
    <w:rsid w:val="00590B3F"/>
    <w:rsid w:val="00594548"/>
    <w:rsid w:val="0059488F"/>
    <w:rsid w:val="00596CA7"/>
    <w:rsid w:val="00596DEF"/>
    <w:rsid w:val="005A20FE"/>
    <w:rsid w:val="005A757C"/>
    <w:rsid w:val="005B03C6"/>
    <w:rsid w:val="005B2684"/>
    <w:rsid w:val="005C0F67"/>
    <w:rsid w:val="005C2BB7"/>
    <w:rsid w:val="005C2E60"/>
    <w:rsid w:val="005C6813"/>
    <w:rsid w:val="005C6B2C"/>
    <w:rsid w:val="005D2D36"/>
    <w:rsid w:val="005D7BFA"/>
    <w:rsid w:val="005D7ECF"/>
    <w:rsid w:val="005E2CA1"/>
    <w:rsid w:val="005E353C"/>
    <w:rsid w:val="005F619D"/>
    <w:rsid w:val="00606116"/>
    <w:rsid w:val="00607E12"/>
    <w:rsid w:val="00622B41"/>
    <w:rsid w:val="0062663C"/>
    <w:rsid w:val="00634AF1"/>
    <w:rsid w:val="006653A6"/>
    <w:rsid w:val="00682383"/>
    <w:rsid w:val="00695CF9"/>
    <w:rsid w:val="006A770E"/>
    <w:rsid w:val="006B7A2E"/>
    <w:rsid w:val="006C6D43"/>
    <w:rsid w:val="006D0F8F"/>
    <w:rsid w:val="006D30CF"/>
    <w:rsid w:val="006D7CE4"/>
    <w:rsid w:val="006E0C67"/>
    <w:rsid w:val="006F24BF"/>
    <w:rsid w:val="006F5322"/>
    <w:rsid w:val="006F67EA"/>
    <w:rsid w:val="006F7E2A"/>
    <w:rsid w:val="00702620"/>
    <w:rsid w:val="00705889"/>
    <w:rsid w:val="007137B8"/>
    <w:rsid w:val="007205A5"/>
    <w:rsid w:val="0072140A"/>
    <w:rsid w:val="00721930"/>
    <w:rsid w:val="00721BBA"/>
    <w:rsid w:val="00723EBE"/>
    <w:rsid w:val="0072591B"/>
    <w:rsid w:val="007308CA"/>
    <w:rsid w:val="00731A08"/>
    <w:rsid w:val="007335D0"/>
    <w:rsid w:val="00735B04"/>
    <w:rsid w:val="00736CF2"/>
    <w:rsid w:val="007400FF"/>
    <w:rsid w:val="007445E6"/>
    <w:rsid w:val="0074491E"/>
    <w:rsid w:val="00763FAD"/>
    <w:rsid w:val="0076413D"/>
    <w:rsid w:val="007714CE"/>
    <w:rsid w:val="00771A67"/>
    <w:rsid w:val="00787613"/>
    <w:rsid w:val="00792A19"/>
    <w:rsid w:val="007A200C"/>
    <w:rsid w:val="007A4D5E"/>
    <w:rsid w:val="007A5111"/>
    <w:rsid w:val="007A69A0"/>
    <w:rsid w:val="007B06D5"/>
    <w:rsid w:val="007B2284"/>
    <w:rsid w:val="007B682A"/>
    <w:rsid w:val="007D40DE"/>
    <w:rsid w:val="007E13A4"/>
    <w:rsid w:val="007E4081"/>
    <w:rsid w:val="00804F3E"/>
    <w:rsid w:val="00807B7A"/>
    <w:rsid w:val="00812749"/>
    <w:rsid w:val="0081397E"/>
    <w:rsid w:val="0081489C"/>
    <w:rsid w:val="008156A1"/>
    <w:rsid w:val="00821A45"/>
    <w:rsid w:val="00833A1B"/>
    <w:rsid w:val="00840010"/>
    <w:rsid w:val="0084198B"/>
    <w:rsid w:val="00856CFF"/>
    <w:rsid w:val="00861D9D"/>
    <w:rsid w:val="00867DA9"/>
    <w:rsid w:val="00870D56"/>
    <w:rsid w:val="00873F73"/>
    <w:rsid w:val="00883483"/>
    <w:rsid w:val="00883835"/>
    <w:rsid w:val="00885451"/>
    <w:rsid w:val="00894FD8"/>
    <w:rsid w:val="00896DCA"/>
    <w:rsid w:val="008A1827"/>
    <w:rsid w:val="008A2829"/>
    <w:rsid w:val="008A3F4A"/>
    <w:rsid w:val="008B43E6"/>
    <w:rsid w:val="008D127E"/>
    <w:rsid w:val="008E4AD0"/>
    <w:rsid w:val="008E7ED2"/>
    <w:rsid w:val="008F27A8"/>
    <w:rsid w:val="008F42C2"/>
    <w:rsid w:val="008F776E"/>
    <w:rsid w:val="00901E75"/>
    <w:rsid w:val="009075EB"/>
    <w:rsid w:val="00913D8C"/>
    <w:rsid w:val="009155A5"/>
    <w:rsid w:val="0091593A"/>
    <w:rsid w:val="009320DC"/>
    <w:rsid w:val="00942B1D"/>
    <w:rsid w:val="009457D6"/>
    <w:rsid w:val="00976EC3"/>
    <w:rsid w:val="009914BD"/>
    <w:rsid w:val="009A05DE"/>
    <w:rsid w:val="009A1A71"/>
    <w:rsid w:val="009A5A02"/>
    <w:rsid w:val="009A7530"/>
    <w:rsid w:val="009B03B7"/>
    <w:rsid w:val="009B731A"/>
    <w:rsid w:val="009C1192"/>
    <w:rsid w:val="009C6EFA"/>
    <w:rsid w:val="009E1882"/>
    <w:rsid w:val="009E4797"/>
    <w:rsid w:val="009E6FE7"/>
    <w:rsid w:val="009E7861"/>
    <w:rsid w:val="009F1975"/>
    <w:rsid w:val="009F5E13"/>
    <w:rsid w:val="00A05135"/>
    <w:rsid w:val="00A11F55"/>
    <w:rsid w:val="00A1361D"/>
    <w:rsid w:val="00A15C24"/>
    <w:rsid w:val="00A25784"/>
    <w:rsid w:val="00A40D9A"/>
    <w:rsid w:val="00A42F76"/>
    <w:rsid w:val="00A4385E"/>
    <w:rsid w:val="00A462EB"/>
    <w:rsid w:val="00A50598"/>
    <w:rsid w:val="00A52E24"/>
    <w:rsid w:val="00A63BA7"/>
    <w:rsid w:val="00A736D1"/>
    <w:rsid w:val="00A746AC"/>
    <w:rsid w:val="00A805D5"/>
    <w:rsid w:val="00A86AFC"/>
    <w:rsid w:val="00A917F9"/>
    <w:rsid w:val="00A91977"/>
    <w:rsid w:val="00AB004E"/>
    <w:rsid w:val="00AB1595"/>
    <w:rsid w:val="00AB3472"/>
    <w:rsid w:val="00AC62C1"/>
    <w:rsid w:val="00AD1D13"/>
    <w:rsid w:val="00AE2CD5"/>
    <w:rsid w:val="00AF1779"/>
    <w:rsid w:val="00AF4438"/>
    <w:rsid w:val="00B01246"/>
    <w:rsid w:val="00B061A3"/>
    <w:rsid w:val="00B06BDD"/>
    <w:rsid w:val="00B1122F"/>
    <w:rsid w:val="00B25D87"/>
    <w:rsid w:val="00B2715A"/>
    <w:rsid w:val="00B31902"/>
    <w:rsid w:val="00B32A10"/>
    <w:rsid w:val="00B32D2B"/>
    <w:rsid w:val="00B32DC1"/>
    <w:rsid w:val="00B33044"/>
    <w:rsid w:val="00B340BB"/>
    <w:rsid w:val="00B34F87"/>
    <w:rsid w:val="00B35320"/>
    <w:rsid w:val="00B41642"/>
    <w:rsid w:val="00B54373"/>
    <w:rsid w:val="00B55303"/>
    <w:rsid w:val="00B73963"/>
    <w:rsid w:val="00B77BF0"/>
    <w:rsid w:val="00B821BB"/>
    <w:rsid w:val="00B90219"/>
    <w:rsid w:val="00BA2FEF"/>
    <w:rsid w:val="00BA3CBE"/>
    <w:rsid w:val="00BA4D48"/>
    <w:rsid w:val="00BB132E"/>
    <w:rsid w:val="00BB7C35"/>
    <w:rsid w:val="00BC26CF"/>
    <w:rsid w:val="00BD0E19"/>
    <w:rsid w:val="00BD43E8"/>
    <w:rsid w:val="00BE4129"/>
    <w:rsid w:val="00BE78ED"/>
    <w:rsid w:val="00BF266A"/>
    <w:rsid w:val="00BF750A"/>
    <w:rsid w:val="00BF7813"/>
    <w:rsid w:val="00C0232B"/>
    <w:rsid w:val="00C12807"/>
    <w:rsid w:val="00C200BA"/>
    <w:rsid w:val="00C239DE"/>
    <w:rsid w:val="00C23BA3"/>
    <w:rsid w:val="00C24D02"/>
    <w:rsid w:val="00C3309B"/>
    <w:rsid w:val="00C33ECC"/>
    <w:rsid w:val="00C35E73"/>
    <w:rsid w:val="00C42326"/>
    <w:rsid w:val="00C4303E"/>
    <w:rsid w:val="00C47B18"/>
    <w:rsid w:val="00C52692"/>
    <w:rsid w:val="00C60981"/>
    <w:rsid w:val="00C70779"/>
    <w:rsid w:val="00C71352"/>
    <w:rsid w:val="00C83069"/>
    <w:rsid w:val="00C84F6F"/>
    <w:rsid w:val="00C90387"/>
    <w:rsid w:val="00C94D59"/>
    <w:rsid w:val="00C960DD"/>
    <w:rsid w:val="00CA2732"/>
    <w:rsid w:val="00CA672E"/>
    <w:rsid w:val="00CB4D29"/>
    <w:rsid w:val="00CC0215"/>
    <w:rsid w:val="00CC681F"/>
    <w:rsid w:val="00CC7A3F"/>
    <w:rsid w:val="00CD165D"/>
    <w:rsid w:val="00CD4128"/>
    <w:rsid w:val="00CE501A"/>
    <w:rsid w:val="00CE537F"/>
    <w:rsid w:val="00CE7850"/>
    <w:rsid w:val="00D0179B"/>
    <w:rsid w:val="00D07630"/>
    <w:rsid w:val="00D14F72"/>
    <w:rsid w:val="00D1696D"/>
    <w:rsid w:val="00D235B0"/>
    <w:rsid w:val="00D3015D"/>
    <w:rsid w:val="00D35BBF"/>
    <w:rsid w:val="00D37C9A"/>
    <w:rsid w:val="00D44E65"/>
    <w:rsid w:val="00D521F8"/>
    <w:rsid w:val="00D80493"/>
    <w:rsid w:val="00D82C47"/>
    <w:rsid w:val="00D83B0C"/>
    <w:rsid w:val="00D8489B"/>
    <w:rsid w:val="00DA0E01"/>
    <w:rsid w:val="00DA3324"/>
    <w:rsid w:val="00DA56F1"/>
    <w:rsid w:val="00DA7057"/>
    <w:rsid w:val="00DB1A0F"/>
    <w:rsid w:val="00DB6DAB"/>
    <w:rsid w:val="00DC263F"/>
    <w:rsid w:val="00DC2F27"/>
    <w:rsid w:val="00DD1739"/>
    <w:rsid w:val="00DD379F"/>
    <w:rsid w:val="00DE3361"/>
    <w:rsid w:val="00DE44B0"/>
    <w:rsid w:val="00DE53D5"/>
    <w:rsid w:val="00DF0717"/>
    <w:rsid w:val="00DF1C74"/>
    <w:rsid w:val="00DF6537"/>
    <w:rsid w:val="00DF76C0"/>
    <w:rsid w:val="00E201CC"/>
    <w:rsid w:val="00E25056"/>
    <w:rsid w:val="00E331FC"/>
    <w:rsid w:val="00E36152"/>
    <w:rsid w:val="00E3700D"/>
    <w:rsid w:val="00E41B20"/>
    <w:rsid w:val="00E522CA"/>
    <w:rsid w:val="00E57C32"/>
    <w:rsid w:val="00E60CE6"/>
    <w:rsid w:val="00E64C39"/>
    <w:rsid w:val="00E67EB8"/>
    <w:rsid w:val="00E704D5"/>
    <w:rsid w:val="00E71384"/>
    <w:rsid w:val="00E75F03"/>
    <w:rsid w:val="00E867EE"/>
    <w:rsid w:val="00E90FB9"/>
    <w:rsid w:val="00EA0CE3"/>
    <w:rsid w:val="00EA58BC"/>
    <w:rsid w:val="00EB13C6"/>
    <w:rsid w:val="00EC5E8B"/>
    <w:rsid w:val="00EC78AA"/>
    <w:rsid w:val="00ED29B2"/>
    <w:rsid w:val="00ED3D29"/>
    <w:rsid w:val="00ED6DBC"/>
    <w:rsid w:val="00EE0FD6"/>
    <w:rsid w:val="00EF1AAD"/>
    <w:rsid w:val="00EF58B2"/>
    <w:rsid w:val="00F00B7A"/>
    <w:rsid w:val="00F013CF"/>
    <w:rsid w:val="00F0267A"/>
    <w:rsid w:val="00F03BF7"/>
    <w:rsid w:val="00F102A0"/>
    <w:rsid w:val="00F16C99"/>
    <w:rsid w:val="00F27B35"/>
    <w:rsid w:val="00F361B4"/>
    <w:rsid w:val="00F52118"/>
    <w:rsid w:val="00F558B4"/>
    <w:rsid w:val="00F5762C"/>
    <w:rsid w:val="00F63481"/>
    <w:rsid w:val="00F63656"/>
    <w:rsid w:val="00F64228"/>
    <w:rsid w:val="00F65FF0"/>
    <w:rsid w:val="00F70E82"/>
    <w:rsid w:val="00F75889"/>
    <w:rsid w:val="00F84E57"/>
    <w:rsid w:val="00F912DF"/>
    <w:rsid w:val="00FA09CE"/>
    <w:rsid w:val="00FB0C1C"/>
    <w:rsid w:val="00FB3DAB"/>
    <w:rsid w:val="00FB5BD9"/>
    <w:rsid w:val="00FC1435"/>
    <w:rsid w:val="00FC27A7"/>
    <w:rsid w:val="00FC2FDF"/>
    <w:rsid w:val="00FC37D4"/>
    <w:rsid w:val="00FD030F"/>
    <w:rsid w:val="00FD0D12"/>
    <w:rsid w:val="00FD2024"/>
    <w:rsid w:val="00FE641F"/>
    <w:rsid w:val="00FE644D"/>
    <w:rsid w:val="00FF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DD5677"/>
  <w15:docId w15:val="{3E92E366-EE57-4BCD-A02E-689EDF5C6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F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6F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46F0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770E"/>
  </w:style>
  <w:style w:type="paragraph" w:styleId="a5">
    <w:name w:val="footer"/>
    <w:basedOn w:val="a"/>
    <w:link w:val="a6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770E"/>
  </w:style>
  <w:style w:type="character" w:styleId="a7">
    <w:name w:val="Hyperlink"/>
    <w:basedOn w:val="a0"/>
    <w:uiPriority w:val="99"/>
    <w:unhideWhenUsed/>
    <w:rsid w:val="00365869"/>
    <w:rPr>
      <w:color w:val="0000FF" w:themeColor="hyperlink"/>
      <w:u w:val="single"/>
    </w:rPr>
  </w:style>
  <w:style w:type="character" w:customStyle="1" w:styleId="summary-subhead">
    <w:name w:val="summary-subhead"/>
    <w:basedOn w:val="a0"/>
    <w:rsid w:val="00042670"/>
    <w:rPr>
      <w:sz w:val="24"/>
      <w:szCs w:val="24"/>
    </w:rPr>
  </w:style>
  <w:style w:type="character" w:customStyle="1" w:styleId="a8">
    <w:name w:val="吹き出し (文字)"/>
    <w:basedOn w:val="a0"/>
    <w:link w:val="a9"/>
    <w:uiPriority w:val="99"/>
    <w:semiHidden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27E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0152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9E1882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table" w:styleId="ab">
    <w:name w:val="Table Grid"/>
    <w:basedOn w:val="a1"/>
    <w:uiPriority w:val="59"/>
    <w:rsid w:val="00725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320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9320DC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C2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5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94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91694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25467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1903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3407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5393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2148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936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278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24788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918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3698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A0156F-21CE-9E46-A9AF-27D27CA5C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2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USER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恭 弥益</cp:lastModifiedBy>
  <cp:revision>3</cp:revision>
  <cp:lastPrinted>2024-05-27T01:12:00Z</cp:lastPrinted>
  <dcterms:created xsi:type="dcterms:W3CDTF">2024-06-24T08:56:00Z</dcterms:created>
  <dcterms:modified xsi:type="dcterms:W3CDTF">2024-06-24T08:58:00Z</dcterms:modified>
</cp:coreProperties>
</file>